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2E3" w:rsidRDefault="005F26E9">
      <w:r>
        <w:t>Reasons of excluded studies from meta-analysis</w:t>
      </w:r>
    </w:p>
    <w:tbl>
      <w:tblPr>
        <w:tblW w:w="5096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540"/>
        <w:gridCol w:w="3240"/>
        <w:gridCol w:w="719"/>
        <w:gridCol w:w="5041"/>
      </w:tblGrid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F26E9">
              <w:rPr>
                <w:rFonts w:asciiTheme="majorBidi" w:eastAsia="Times New Roman" w:hAnsiTheme="majorBidi" w:cstheme="majorBidi"/>
              </w:rPr>
              <w:t>ID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F26E9">
              <w:rPr>
                <w:rFonts w:asciiTheme="majorBidi" w:eastAsia="Times New Roman" w:hAnsiTheme="majorBidi" w:cstheme="majorBidi"/>
              </w:rPr>
              <w:t>Autho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F26E9">
              <w:rPr>
                <w:rFonts w:asciiTheme="majorBidi" w:eastAsia="Times New Roman" w:hAnsiTheme="majorBidi" w:cstheme="majorBidi"/>
              </w:rPr>
              <w:t>Date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5F26E9">
              <w:rPr>
                <w:rFonts w:asciiTheme="majorBidi" w:eastAsia="Times New Roman" w:hAnsiTheme="majorBidi" w:cstheme="majorBidi"/>
              </w:rPr>
              <w:t>Reason of exclusio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Ali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isapour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diabetic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patients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Azarkish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a Randomized clinical trial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Gholamhossein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Ettehad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Participants were students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Seyed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Mohammad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Kazem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Aghamir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a Randomized clinical trial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Khalifa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Al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Benwan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not related to the aim of our stud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Agersew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Alemu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not related to the aim of our stud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Zohreh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Aminzadeh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not related to the aim of our stud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Anoush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Azarfar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not related to the aim of our stud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Mohammad Ali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Boroumand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5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no 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diabetic patients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Mohammad Ali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Boroumand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no 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diabetic patients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Anil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Chander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Study setting is Nepal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M.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Gharouni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Behrouz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Ghazimoghaddam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note related to the aim of our stud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Sedigheh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Hantush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Zadeh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a case-control stud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Nabi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Jomezadeh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Participants were childr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M.Nasrolahei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not related to the aim of our stud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Mohammad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Nassaji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Yakubu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Boyi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Ngwai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Study setting is Nigeria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G.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Pouladfar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5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not related to the aim of our stud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Gholamreza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Pourmand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Participants were patients who underwent prostatectom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Mohammad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Rahbar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Sepehr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Sale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Farhad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Sarrafzadeh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3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Ahmad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Shajari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Participants were school childr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Nasrin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Shayanfar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Ahmad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Farajzadeh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Sofei-Majidpur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8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Behnam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Zamanzad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Mohammad Ali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Boroumand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no 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diabetic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Zahra Haji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Amini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Fatemeh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Dalaki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6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F26E9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</w:rPr>
              <w:t>Narges</w:t>
            </w:r>
            <w:proofErr w:type="spellEnd"/>
            <w:r w:rsidRPr="005F26E9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</w:rPr>
              <w:t>Barghei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F26E9">
              <w:rPr>
                <w:rFonts w:asciiTheme="majorBidi" w:eastAsia="Times New Roman" w:hAnsiTheme="majorBidi" w:cstheme="majorBidi"/>
              </w:rPr>
              <w:t>2004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a case-control stud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Masoud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Sharifi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</w:t>
            </w: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Masomeh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Ghafarzadeh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1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Full text not found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Motaghi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M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This study was not related to the aim of our study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Rezvan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Moniri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9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Participants were not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pregnants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women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Marzye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Moosavi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yazd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1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Full text not found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Gholamhossein</w:t>
            </w:r>
            <w:proofErr w:type="spellEnd"/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Ettehad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7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Participants were students</w:t>
            </w:r>
          </w:p>
        </w:tc>
      </w:tr>
      <w:tr w:rsidR="005F26E9" w:rsidRPr="005F26E9" w:rsidTr="005F26E9">
        <w:trPr>
          <w:trHeight w:val="300"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5F26E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Mohammad Ali </w:t>
            </w:r>
            <w:proofErr w:type="spellStart"/>
            <w:r w:rsidRPr="005F26E9">
              <w:rPr>
                <w:rFonts w:asciiTheme="majorBidi" w:eastAsia="Times New Roman" w:hAnsiTheme="majorBidi" w:cstheme="majorBidi"/>
                <w:color w:val="000000"/>
              </w:rPr>
              <w:t>Boroumand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>2002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6E9" w:rsidRPr="005F26E9" w:rsidRDefault="005F26E9" w:rsidP="006111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F26E9">
              <w:rPr>
                <w:rFonts w:asciiTheme="majorBidi" w:eastAsia="Times New Roman" w:hAnsiTheme="majorBidi" w:cstheme="majorBidi"/>
                <w:color w:val="000000"/>
              </w:rPr>
              <w:t xml:space="preserve">Duplicated </w:t>
            </w:r>
          </w:p>
        </w:tc>
      </w:tr>
    </w:tbl>
    <w:p w:rsidR="005F26E9" w:rsidRDefault="005F26E9" w:rsidP="005F26E9">
      <w:bookmarkStart w:id="0" w:name="_GoBack"/>
      <w:bookmarkEnd w:id="0"/>
    </w:p>
    <w:sectPr w:rsidR="005F2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DA6"/>
    <w:rsid w:val="002E42E3"/>
    <w:rsid w:val="005F26E9"/>
    <w:rsid w:val="00A5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09AAF5-BD7F-4637-AC2D-81410D4F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Amin</cp:lastModifiedBy>
  <cp:revision>2</cp:revision>
  <dcterms:created xsi:type="dcterms:W3CDTF">2016-03-11T14:33:00Z</dcterms:created>
  <dcterms:modified xsi:type="dcterms:W3CDTF">2016-03-11T14:36:00Z</dcterms:modified>
</cp:coreProperties>
</file>